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75F4E" w14:textId="5B9F5E42" w:rsidR="001C673E" w:rsidRDefault="001C673E">
      <w:pPr>
        <w:rPr>
          <w:lang w:val="en-US"/>
        </w:rPr>
      </w:pPr>
      <w:r>
        <w:rPr>
          <w:lang w:val="en-US"/>
        </w:rPr>
        <w:t xml:space="preserve">Dear Editors </w:t>
      </w:r>
    </w:p>
    <w:p w14:paraId="6A4D0417" w14:textId="616DD245" w:rsidR="00FE1982" w:rsidRDefault="001C673E">
      <w:pPr>
        <w:rPr>
          <w:lang w:val="en-US"/>
        </w:rPr>
      </w:pPr>
      <w:r w:rsidRPr="001C673E">
        <w:rPr>
          <w:lang w:val="en-US"/>
        </w:rPr>
        <w:t xml:space="preserve">I have found no appropriate </w:t>
      </w:r>
      <w:r>
        <w:rPr>
          <w:lang w:val="en-US"/>
        </w:rPr>
        <w:t xml:space="preserve">reporting checklist for this </w:t>
      </w:r>
      <w:r w:rsidR="00D96FF2">
        <w:rPr>
          <w:lang w:val="en-US"/>
        </w:rPr>
        <w:t xml:space="preserve">research </w:t>
      </w:r>
      <w:r>
        <w:rPr>
          <w:lang w:val="en-US"/>
        </w:rPr>
        <w:t xml:space="preserve">article. If any suggestion, please write me and I’m very sorry for the inconvenience. </w:t>
      </w:r>
    </w:p>
    <w:p w14:paraId="2A9E8FD8" w14:textId="20012B3C" w:rsidR="001C673E" w:rsidRDefault="001C673E">
      <w:pPr>
        <w:rPr>
          <w:lang w:val="en-US"/>
        </w:rPr>
      </w:pPr>
    </w:p>
    <w:p w14:paraId="67E46780" w14:textId="2DC90212" w:rsidR="001C673E" w:rsidRDefault="001C673E">
      <w:pPr>
        <w:rPr>
          <w:lang w:val="en-US"/>
        </w:rPr>
      </w:pPr>
      <w:r>
        <w:rPr>
          <w:lang w:val="en-US"/>
        </w:rPr>
        <w:t xml:space="preserve">Kind regards </w:t>
      </w:r>
    </w:p>
    <w:p w14:paraId="1361391F" w14:textId="59D29897" w:rsidR="001C673E" w:rsidRPr="001C673E" w:rsidRDefault="001C673E">
      <w:pPr>
        <w:rPr>
          <w:lang w:val="en-US"/>
        </w:rPr>
      </w:pPr>
      <w:r>
        <w:rPr>
          <w:lang w:val="en-US"/>
        </w:rPr>
        <w:t xml:space="preserve">Maria Vestager </w:t>
      </w:r>
    </w:p>
    <w:sectPr w:rsidR="001C673E" w:rsidRPr="001C673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MDMyNzAxMbcwNTdX0lEKTi0uzszPAykwrAUAfc9R3iwAAAA="/>
  </w:docVars>
  <w:rsids>
    <w:rsidRoot w:val="001C673E"/>
    <w:rsid w:val="001C673E"/>
    <w:rsid w:val="00266B91"/>
    <w:rsid w:val="007352D7"/>
    <w:rsid w:val="008E63AB"/>
    <w:rsid w:val="00A773A2"/>
    <w:rsid w:val="00D96FF2"/>
    <w:rsid w:val="00FE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88A34"/>
  <w15:chartTrackingRefBased/>
  <w15:docId w15:val="{055A536A-2B5D-4038-997A-2221710E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71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nander Vestager</dc:creator>
  <cp:keywords/>
  <dc:description/>
  <cp:lastModifiedBy>Maria Linander Vestager</cp:lastModifiedBy>
  <cp:revision>3</cp:revision>
  <dcterms:created xsi:type="dcterms:W3CDTF">2023-12-19T19:04:00Z</dcterms:created>
  <dcterms:modified xsi:type="dcterms:W3CDTF">2023-12-19T19:06:00Z</dcterms:modified>
</cp:coreProperties>
</file>